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Figure S1. The successful subcellular fr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ctionation was verified by qRT-PCR.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GAPDH and U6 acted as a cytoplasmic and a nuclear marker, respectively. </w:t>
      </w:r>
    </w:p>
    <w:p>
      <w:pPr>
        <w:rPr>
          <w:rFonts w:hint="eastAsia"/>
        </w:rPr>
      </w:pPr>
      <w:bookmarkStart w:id="0" w:name="_GoBack"/>
      <w:bookmarkEnd w:id="0"/>
    </w:p>
    <w:sectPr>
      <w:footerReference r:id="rId3" w:type="default"/>
      <w:pgSz w:w="11906" w:h="16838"/>
      <w:pgMar w:top="1134" w:right="1134" w:bottom="1134" w:left="1134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419717889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QxOGQ3ZjUzODdkNmM5YWFkYzQ3ZDRjN2NlYzVjMmEifQ=="/>
  </w:docVars>
  <w:rsids>
    <w:rsidRoot w:val="00F74306"/>
    <w:rsid w:val="001D520B"/>
    <w:rsid w:val="00355806"/>
    <w:rsid w:val="00376B8F"/>
    <w:rsid w:val="003E0FD8"/>
    <w:rsid w:val="00823F5D"/>
    <w:rsid w:val="00CB5DC6"/>
    <w:rsid w:val="00D10931"/>
    <w:rsid w:val="00DB4E96"/>
    <w:rsid w:val="00F74306"/>
    <w:rsid w:val="00FF4395"/>
    <w:rsid w:val="62140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styleId="6">
    <w:name w:val="line number"/>
    <w:basedOn w:val="5"/>
    <w:semiHidden/>
    <w:unhideWhenUsed/>
    <w:uiPriority w:val="99"/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151</Characters>
  <Lines>1</Lines>
  <Paragraphs>1</Paragraphs>
  <TotalTime>0</TotalTime>
  <ScaleCrop>false</ScaleCrop>
  <LinksUpToDate>false</LinksUpToDate>
  <CharactersWithSpaces>18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5T05:23:00Z</dcterms:created>
  <dc:creator>Administrator</dc:creator>
  <cp:lastModifiedBy>Administrator</cp:lastModifiedBy>
  <dcterms:modified xsi:type="dcterms:W3CDTF">2022-11-10T06:51:3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2638452FB564BC28F86FA435A159B17</vt:lpwstr>
  </property>
</Properties>
</file>